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8A187" w14:textId="0EE9842D" w:rsidR="000A6FA3" w:rsidRPr="00A4423D" w:rsidRDefault="00D110D6" w:rsidP="00A4423D">
      <w:pPr>
        <w:spacing w:line="240" w:lineRule="auto"/>
        <w:rPr>
          <w:b/>
          <w:bCs/>
        </w:rPr>
      </w:pPr>
      <w:r w:rsidRPr="00A4423D">
        <w:rPr>
          <w:b/>
          <w:bCs/>
        </w:rPr>
        <w:t>Impact of assessment and intervention by a Health and Social Care Professional team in the emergency department on the quality, safety, and clinical effectiveness of care for older adults: a randomised controlled trial</w:t>
      </w:r>
    </w:p>
    <w:p w14:paraId="590D2A39" w14:textId="2FAD2927" w:rsidR="000A6FA3" w:rsidRPr="00A4423D" w:rsidRDefault="00D75CFE" w:rsidP="00A4423D">
      <w:pPr>
        <w:spacing w:line="240" w:lineRule="auto"/>
        <w:rPr>
          <w:b/>
          <w:bCs/>
        </w:rPr>
      </w:pPr>
      <w:r>
        <w:rPr>
          <w:b/>
          <w:bCs/>
        </w:rPr>
        <w:t xml:space="preserve">S1 </w:t>
      </w:r>
      <w:r w:rsidR="000A6FA3" w:rsidRPr="00A4423D">
        <w:rPr>
          <w:b/>
          <w:bCs/>
        </w:rPr>
        <w:t>Intervention characteristics</w:t>
      </w:r>
    </w:p>
    <w:p w14:paraId="1E13B69F" w14:textId="77777777" w:rsidR="00A4423D" w:rsidRDefault="00A4423D" w:rsidP="00A4423D">
      <w:pPr>
        <w:spacing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4"/>
        <w:gridCol w:w="4542"/>
      </w:tblGrid>
      <w:tr w:rsidR="000A6FA3" w14:paraId="55ADE3A5" w14:textId="77777777" w:rsidTr="00954FDC">
        <w:tc>
          <w:tcPr>
            <w:tcW w:w="4621" w:type="dxa"/>
            <w:shd w:val="clear" w:color="auto" w:fill="auto"/>
          </w:tcPr>
          <w:p w14:paraId="0F469A2C" w14:textId="73FEE9B4" w:rsidR="000A6FA3" w:rsidRPr="00954FDC" w:rsidRDefault="000A6FA3" w:rsidP="00361EFC">
            <w:pPr>
              <w:pStyle w:val="PlainTex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954FDC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HSCP assessment and intervention</w:t>
            </w:r>
          </w:p>
        </w:tc>
        <w:tc>
          <w:tcPr>
            <w:tcW w:w="4621" w:type="dxa"/>
            <w:shd w:val="clear" w:color="auto" w:fill="auto"/>
          </w:tcPr>
          <w:p w14:paraId="2295536B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A6FA3" w14:paraId="3DEABECB" w14:textId="77777777" w:rsidTr="00361EFC">
        <w:tc>
          <w:tcPr>
            <w:tcW w:w="4621" w:type="dxa"/>
          </w:tcPr>
          <w:p w14:paraId="0B031E7D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Subjective assessment</w:t>
            </w:r>
          </w:p>
        </w:tc>
        <w:tc>
          <w:tcPr>
            <w:tcW w:w="4621" w:type="dxa"/>
          </w:tcPr>
          <w:p w14:paraId="11B56A52" w14:textId="77777777" w:rsidR="000A6FA3" w:rsidRPr="00361EFC" w:rsidRDefault="000A6FA3" w:rsidP="000A6FA3">
            <w:pPr>
              <w:pStyle w:val="Plain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 xml:space="preserve">Detailed information gathering from patient regarding nature of presenting complaint </w:t>
            </w:r>
          </w:p>
          <w:p w14:paraId="77BC7525" w14:textId="77777777" w:rsidR="000A6FA3" w:rsidRPr="00361EFC" w:rsidRDefault="000A6FA3" w:rsidP="000A6FA3">
            <w:pPr>
              <w:pStyle w:val="Plain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Past medical history and impact of condition(s) on functional status and psychosocial well-being and QoL</w:t>
            </w:r>
          </w:p>
          <w:p w14:paraId="13E716D6" w14:textId="77777777" w:rsidR="000A6FA3" w:rsidRPr="00361EFC" w:rsidRDefault="000A6FA3" w:rsidP="000A6FA3">
            <w:pPr>
              <w:pStyle w:val="Plain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Healthcare utilisation and formal/informal support network in place</w:t>
            </w:r>
          </w:p>
          <w:p w14:paraId="2363D61A" w14:textId="77777777" w:rsidR="000A6FA3" w:rsidRPr="00361EFC" w:rsidRDefault="000A6FA3" w:rsidP="000A6FA3">
            <w:pPr>
              <w:pStyle w:val="Plain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Determination of will and preference re: expectation of ED care and disposition plan</w:t>
            </w:r>
          </w:p>
          <w:p w14:paraId="48196C6D" w14:textId="77777777" w:rsidR="000A6FA3" w:rsidRPr="00361EFC" w:rsidRDefault="000A6FA3" w:rsidP="000A6FA3">
            <w:pPr>
              <w:pStyle w:val="PlainText"/>
              <w:numPr>
                <w:ilvl w:val="0"/>
                <w:numId w:val="1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Detailed history of baseline functional and mobility status; multifactorial falls history; use of telecommunications in the home</w:t>
            </w:r>
          </w:p>
          <w:p w14:paraId="1261684B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A6FA3" w14:paraId="16F5C05F" w14:textId="77777777" w:rsidTr="00361EFC">
        <w:tc>
          <w:tcPr>
            <w:tcW w:w="4621" w:type="dxa"/>
          </w:tcPr>
          <w:p w14:paraId="71A63867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Objective assessment</w:t>
            </w:r>
          </w:p>
        </w:tc>
        <w:tc>
          <w:tcPr>
            <w:tcW w:w="4621" w:type="dxa"/>
          </w:tcPr>
          <w:p w14:paraId="10CEAC46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Observation</w:t>
            </w:r>
          </w:p>
          <w:p w14:paraId="63B3BFC9" w14:textId="77777777" w:rsidR="000A6FA3" w:rsidRPr="00361EFC" w:rsidRDefault="000A6FA3" w:rsidP="000A6FA3">
            <w:pPr>
              <w:pStyle w:val="PlainText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Levels of alertness and/or pain</w:t>
            </w:r>
          </w:p>
          <w:p w14:paraId="01D1715E" w14:textId="77777777" w:rsidR="000A6FA3" w:rsidRPr="00361EFC" w:rsidRDefault="000A6FA3" w:rsidP="000A6FA3">
            <w:pPr>
              <w:pStyle w:val="PlainText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Signs of deformity</w:t>
            </w:r>
          </w:p>
          <w:p w14:paraId="5AF6D37A" w14:textId="77777777" w:rsidR="000A6FA3" w:rsidRPr="00361EFC" w:rsidRDefault="000A6FA3" w:rsidP="000A6FA3">
            <w:pPr>
              <w:pStyle w:val="PlainText"/>
              <w:numPr>
                <w:ilvl w:val="0"/>
                <w:numId w:val="2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4A1BCF3B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  <w:p w14:paraId="27E9E819" w14:textId="77777777" w:rsidR="000A6FA3" w:rsidRPr="00361EFC" w:rsidRDefault="000A6FA3" w:rsidP="000A6FA3">
            <w:pPr>
              <w:pStyle w:val="PlainText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Delirium screening (completion of 4AT)</w:t>
            </w:r>
          </w:p>
          <w:p w14:paraId="5379BC81" w14:textId="77777777" w:rsidR="000A6FA3" w:rsidRPr="00361EFC" w:rsidRDefault="000A6FA3" w:rsidP="000A6FA3">
            <w:pPr>
              <w:pStyle w:val="PlainText"/>
              <w:numPr>
                <w:ilvl w:val="0"/>
                <w:numId w:val="4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Assessment of functional cognition and administration of formal cognitive screens, as indicated e.g. MOCA V8</w:t>
            </w:r>
          </w:p>
          <w:p w14:paraId="00418E43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6DFB5B4E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Physical</w:t>
            </w:r>
          </w:p>
          <w:p w14:paraId="5EEABDAA" w14:textId="77777777" w:rsidR="000A6FA3" w:rsidRPr="00361EFC" w:rsidRDefault="000A6FA3" w:rsidP="000A6FA3">
            <w:pPr>
              <w:pStyle w:val="PlainText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Palpation of affected area (if limb injury) and assessment of pain</w:t>
            </w:r>
          </w:p>
          <w:p w14:paraId="6E7B146C" w14:textId="77777777" w:rsidR="000A6FA3" w:rsidRPr="00361EFC" w:rsidRDefault="000A6FA3" w:rsidP="000A6FA3">
            <w:pPr>
              <w:pStyle w:val="PlainText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Assessment of active and passive range of motion of all limbs</w:t>
            </w:r>
          </w:p>
          <w:p w14:paraId="02CB6222" w14:textId="77777777" w:rsidR="000A6FA3" w:rsidRPr="00361EFC" w:rsidRDefault="000A6FA3" w:rsidP="000A6FA3">
            <w:pPr>
              <w:pStyle w:val="PlainText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Assessment of strength (manual muscle testing), sensation, coordination, reflexes. More detailed neurological assessment completed, if indicated</w:t>
            </w:r>
          </w:p>
          <w:p w14:paraId="4F805F3C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0AD25313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Function-focused measures</w:t>
            </w:r>
          </w:p>
          <w:p w14:paraId="41C9B4F4" w14:textId="77777777" w:rsidR="000A6FA3" w:rsidRPr="00361EFC" w:rsidRDefault="000A6FA3" w:rsidP="000A6FA3">
            <w:pPr>
              <w:pStyle w:val="PlainText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Assessment of functional transfers and mobility. Stairs assessment completed, as indicated</w:t>
            </w:r>
          </w:p>
          <w:p w14:paraId="722FBF31" w14:textId="77777777" w:rsidR="000A6FA3" w:rsidRPr="00361EFC" w:rsidRDefault="000A6FA3" w:rsidP="000A6FA3">
            <w:pPr>
              <w:pStyle w:val="PlainText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Balance: Timed Up and Go, Single Leg Stand, Berg Balance</w:t>
            </w:r>
          </w:p>
          <w:p w14:paraId="2CC6B0BD" w14:textId="77777777" w:rsidR="000A6FA3" w:rsidRPr="00361EFC" w:rsidRDefault="000A6FA3" w:rsidP="000A6FA3">
            <w:pPr>
              <w:pStyle w:val="PlainText"/>
              <w:numPr>
                <w:ilvl w:val="0"/>
                <w:numId w:val="5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Activities of daily living (ADL): assessment of personal ADLS within ED environment e.g. ability to complete e.g. toileting and continence management</w:t>
            </w:r>
          </w:p>
          <w:p w14:paraId="5D7718E7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  <w:p w14:paraId="3D033261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Psychosocial</w:t>
            </w:r>
          </w:p>
          <w:p w14:paraId="3EB0929F" w14:textId="77777777" w:rsidR="000A6FA3" w:rsidRPr="00361EFC" w:rsidRDefault="000A6FA3" w:rsidP="000A6FA3">
            <w:pPr>
              <w:pStyle w:val="PlainText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Screening for safeguarding of vulnerable adults</w:t>
            </w:r>
          </w:p>
        </w:tc>
      </w:tr>
      <w:tr w:rsidR="000A6FA3" w14:paraId="0724AF02" w14:textId="77777777" w:rsidTr="00361EFC">
        <w:tc>
          <w:tcPr>
            <w:tcW w:w="4621" w:type="dxa"/>
          </w:tcPr>
          <w:p w14:paraId="6CE1B17C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Evaluation</w:t>
            </w:r>
          </w:p>
        </w:tc>
        <w:tc>
          <w:tcPr>
            <w:tcW w:w="4621" w:type="dxa"/>
          </w:tcPr>
          <w:p w14:paraId="2962CBFF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Interdisciplinary analysis of all subjective and objective findings and coordination of an intervention plan. Interventions typically employed included;</w:t>
            </w:r>
          </w:p>
          <w:p w14:paraId="4E38C97B" w14:textId="77777777" w:rsidR="000A6FA3" w:rsidRPr="00361EFC" w:rsidRDefault="000A6FA3" w:rsidP="000A6FA3">
            <w:pPr>
              <w:pStyle w:val="PlainText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Prescription of mobility aids and enabling equipment to compensate for residual functional deficits</w:t>
            </w:r>
          </w:p>
          <w:p w14:paraId="73965756" w14:textId="77777777" w:rsidR="000A6FA3" w:rsidRDefault="000A6FA3" w:rsidP="000A6FA3">
            <w:pPr>
              <w:pStyle w:val="PlainText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Education re: activity modification and self management strategies</w:t>
            </w:r>
          </w:p>
          <w:p w14:paraId="69A16E68" w14:textId="77777777" w:rsidR="000A6FA3" w:rsidRPr="00361EFC" w:rsidRDefault="000A6FA3" w:rsidP="000A6FA3">
            <w:pPr>
              <w:pStyle w:val="PlainText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Provision and education on Home Exercise Programmes</w:t>
            </w:r>
          </w:p>
          <w:p w14:paraId="711588D5" w14:textId="77777777" w:rsidR="000A6FA3" w:rsidRPr="00361EFC" w:rsidRDefault="000A6FA3" w:rsidP="000A6FA3">
            <w:pPr>
              <w:pStyle w:val="PlainText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Family and carer education, as indicated</w:t>
            </w:r>
          </w:p>
          <w:p w14:paraId="622F59A6" w14:textId="77777777" w:rsidR="000A6FA3" w:rsidRPr="00361EFC" w:rsidRDefault="000A6FA3" w:rsidP="000A6FA3">
            <w:pPr>
              <w:pStyle w:val="PlainText"/>
              <w:numPr>
                <w:ilvl w:val="0"/>
                <w:numId w:val="6"/>
              </w:numPr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Shared decision making with patient regarding care planning e.g. application for home supports and onward referrals to primary care services</w:t>
            </w:r>
          </w:p>
          <w:p w14:paraId="4D8F2253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0A6FA3" w14:paraId="112EED5F" w14:textId="77777777" w:rsidTr="00361EFC">
        <w:tc>
          <w:tcPr>
            <w:tcW w:w="4621" w:type="dxa"/>
          </w:tcPr>
          <w:p w14:paraId="255AA5F0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Plan</w:t>
            </w:r>
          </w:p>
        </w:tc>
        <w:tc>
          <w:tcPr>
            <w:tcW w:w="4621" w:type="dxa"/>
          </w:tcPr>
          <w:p w14:paraId="219CA33C" w14:textId="77777777" w:rsidR="000A6FA3" w:rsidRPr="00361EFC" w:rsidRDefault="000A6FA3" w:rsidP="00361EFC">
            <w:pPr>
              <w:pStyle w:val="PlainText"/>
              <w:rPr>
                <w:rFonts w:asciiTheme="minorHAnsi" w:hAnsiTheme="minorHAnsi" w:cstheme="minorHAnsi"/>
                <w:sz w:val="24"/>
                <w:szCs w:val="24"/>
              </w:rPr>
            </w:pPr>
            <w:r w:rsidRPr="00361EFC">
              <w:rPr>
                <w:rFonts w:asciiTheme="minorHAnsi" w:hAnsiTheme="minorHAnsi" w:cstheme="minorHAnsi"/>
                <w:sz w:val="24"/>
                <w:szCs w:val="24"/>
              </w:rPr>
              <w:t>Discussion with EM team and shared decision-making regarding proposed interdisciplinary discharge plan</w:t>
            </w:r>
          </w:p>
        </w:tc>
      </w:tr>
    </w:tbl>
    <w:p w14:paraId="65C92ACA" w14:textId="77777777" w:rsidR="000A6FA3" w:rsidRDefault="000A6FA3"/>
    <w:sectPr w:rsidR="000A6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B945F1"/>
    <w:multiLevelType w:val="hybridMultilevel"/>
    <w:tmpl w:val="C686B5F6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70B8E"/>
    <w:multiLevelType w:val="hybridMultilevel"/>
    <w:tmpl w:val="0B1C7048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EF2686"/>
    <w:multiLevelType w:val="hybridMultilevel"/>
    <w:tmpl w:val="BFFA6E1C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FF6D67"/>
    <w:multiLevelType w:val="hybridMultilevel"/>
    <w:tmpl w:val="B6403774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8C60F1"/>
    <w:multiLevelType w:val="hybridMultilevel"/>
    <w:tmpl w:val="AE245052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D55CE9"/>
    <w:multiLevelType w:val="hybridMultilevel"/>
    <w:tmpl w:val="41001576"/>
    <w:lvl w:ilvl="0" w:tplc="BD001D9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FA3"/>
    <w:rsid w:val="000A6FA3"/>
    <w:rsid w:val="005768E9"/>
    <w:rsid w:val="00954FDC"/>
    <w:rsid w:val="00974A36"/>
    <w:rsid w:val="00A4423D"/>
    <w:rsid w:val="00C116A0"/>
    <w:rsid w:val="00D110D6"/>
    <w:rsid w:val="00D75CFE"/>
    <w:rsid w:val="00F70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00639"/>
  <w15:chartTrackingRefBased/>
  <w15:docId w15:val="{62B81030-FB59-4DC7-B2CA-D90DCAC69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6C6"/>
    <w:pPr>
      <w:spacing w:line="480" w:lineRule="auto"/>
      <w:ind w:firstLine="720"/>
    </w:pPr>
    <w:rPr>
      <w:rFonts w:ascii="Calibri" w:hAnsi="Calibri" w:cs="Times New Roman"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6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FA3"/>
    <w:pPr>
      <w:spacing w:line="240" w:lineRule="auto"/>
      <w:ind w:firstLine="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FA3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0A6FA3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A6FA3"/>
    <w:pPr>
      <w:spacing w:after="0" w:line="240" w:lineRule="auto"/>
      <w:ind w:firstLine="0"/>
    </w:pPr>
    <w:rPr>
      <w:rFonts w:eastAsiaTheme="minorHAns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0A6FA3"/>
    <w:rPr>
      <w:rFonts w:ascii="Calibri" w:eastAsiaTheme="minorHAns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7</cp:revision>
  <dcterms:created xsi:type="dcterms:W3CDTF">2021-01-18T09:10:00Z</dcterms:created>
  <dcterms:modified xsi:type="dcterms:W3CDTF">2021-07-02T06:12:00Z</dcterms:modified>
</cp:coreProperties>
</file>